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BA6301" w14:textId="34672E67" w:rsidR="00A6234D" w:rsidRPr="004B0584" w:rsidRDefault="0068694F" w:rsidP="00A6234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dditional file 2: </w:t>
      </w:r>
      <w:bookmarkStart w:id="0" w:name="_GoBack"/>
      <w:r w:rsidR="00A6234D" w:rsidRPr="006869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68694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76CC2" w:rsidRPr="0068694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6234D" w:rsidRPr="0068694F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  <w:r w:rsidR="00A6234D" w:rsidRPr="00B46B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7861">
        <w:rPr>
          <w:rFonts w:ascii="Times New Roman" w:hAnsi="Times New Roman" w:cs="Times New Roman" w:hint="eastAsia"/>
          <w:bCs/>
          <w:sz w:val="24"/>
          <w:szCs w:val="24"/>
        </w:rPr>
        <w:t xml:space="preserve">The association of </w:t>
      </w:r>
      <w:r w:rsidR="004E7861" w:rsidRPr="00EF37AE">
        <w:rPr>
          <w:rFonts w:ascii="Times New Roman" w:hAnsi="Times New Roman" w:cs="Times New Roman"/>
          <w:bCs/>
          <w:sz w:val="24"/>
          <w:szCs w:val="24"/>
        </w:rPr>
        <w:t>uncoupling proteins</w:t>
      </w:r>
      <w:r w:rsidR="004E7861">
        <w:rPr>
          <w:rFonts w:ascii="Times New Roman" w:hAnsi="Times New Roman" w:cs="Times New Roman" w:hint="eastAsia"/>
          <w:bCs/>
          <w:sz w:val="24"/>
          <w:szCs w:val="24"/>
        </w:rPr>
        <w:t xml:space="preserve"> genotypes </w:t>
      </w:r>
      <w:r w:rsidR="004E7861" w:rsidRPr="00EF37AE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850A5F">
        <w:rPr>
          <w:rFonts w:ascii="Times New Roman" w:hAnsi="Times New Roman" w:cs="Times New Roman"/>
          <w:bCs/>
          <w:sz w:val="24"/>
          <w:szCs w:val="24"/>
        </w:rPr>
        <w:t xml:space="preserve">sight threatening </w:t>
      </w:r>
      <w:r w:rsidR="004E7861" w:rsidRPr="00EF37AE">
        <w:rPr>
          <w:rFonts w:ascii="Times New Roman" w:hAnsi="Times New Roman" w:cs="Times New Roman"/>
          <w:bCs/>
          <w:sz w:val="24"/>
          <w:szCs w:val="24"/>
        </w:rPr>
        <w:t>diabetic retinopathy</w:t>
      </w:r>
    </w:p>
    <w:tbl>
      <w:tblPr>
        <w:tblW w:w="0" w:type="auto"/>
        <w:tblInd w:w="-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3"/>
        <w:gridCol w:w="1080"/>
        <w:gridCol w:w="520"/>
        <w:gridCol w:w="671"/>
        <w:gridCol w:w="2415"/>
        <w:gridCol w:w="689"/>
        <w:gridCol w:w="689"/>
      </w:tblGrid>
      <w:tr w:rsidR="00850A5F" w:rsidRPr="009910AE" w14:paraId="4A7EFF45" w14:textId="43148574" w:rsidTr="00944FC0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424F50" w14:textId="6FD235E0" w:rsidR="00850A5F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9910A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rs</w:t>
            </w:r>
            <w:proofErr w:type="spellEnd"/>
            <w:r w:rsidRPr="009910A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96723" w14:textId="17C6D284" w:rsidR="00850A5F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910A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6709A" w14:textId="22CDF509" w:rsidR="00850A5F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910A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D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BA70FB" w14:textId="523E25DF" w:rsidR="00850A5F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910A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ND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D0707" w14:textId="353FC06B" w:rsidR="00850A5F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9910A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  <w:r w:rsidRPr="009910A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[95% </w:t>
            </w:r>
            <w:proofErr w:type="spellStart"/>
            <w:r w:rsidRPr="009910A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I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  <w:r w:rsidRPr="009910A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537A14" w14:textId="12344573" w:rsidR="00850A5F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910A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507874" w14:textId="37E93AF2" w:rsidR="00850A5F" w:rsidRPr="009910AE" w:rsidRDefault="00850A5F" w:rsidP="00944FC0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Pr="00850A5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vertAlign w:val="subscript"/>
              </w:rPr>
              <w:t>adj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850A5F" w:rsidRPr="009910AE" w14:paraId="0E31D319" w14:textId="7B29B9C0" w:rsidTr="00944FC0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C107D40" w14:textId="77777777" w:rsidR="00850A5F" w:rsidRPr="009910AE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s38117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FA1DC7C" w14:textId="77777777" w:rsidR="00850A5F" w:rsidRPr="009910AE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F9471E3" w14:textId="0D6A842E" w:rsidR="00850A5F" w:rsidRPr="009910AE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CE2006F" w14:textId="5C8E72F8" w:rsidR="00850A5F" w:rsidRPr="009910AE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377C89" w14:textId="3520774E" w:rsidR="00850A5F" w:rsidRPr="009910AE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dd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  <w:vertAlign w:val="superscript"/>
              </w:rPr>
              <w:t xml:space="preserve"> e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:0.715[0.553-0.926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CB18849" w14:textId="515BADBC" w:rsidR="00850A5F" w:rsidRPr="009910AE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C80320" w14:textId="6DDA9AFB" w:rsidR="00850A5F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43</w:t>
            </w:r>
          </w:p>
        </w:tc>
      </w:tr>
      <w:tr w:rsidR="00850A5F" w:rsidRPr="009910AE" w14:paraId="313A2E60" w14:textId="362C8638" w:rsidTr="00944FC0">
        <w:trPr>
          <w:trHeight w:val="285"/>
        </w:trPr>
        <w:tc>
          <w:tcPr>
            <w:tcW w:w="0" w:type="auto"/>
            <w:shd w:val="clear" w:color="auto" w:fill="auto"/>
          </w:tcPr>
          <w:p w14:paraId="287C1A02" w14:textId="77777777" w:rsidR="00850A5F" w:rsidRPr="009910AE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3BFE93D8" w14:textId="77777777" w:rsidR="00850A5F" w:rsidRPr="009910AE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T</w:t>
            </w:r>
          </w:p>
        </w:tc>
        <w:tc>
          <w:tcPr>
            <w:tcW w:w="0" w:type="auto"/>
            <w:shd w:val="clear" w:color="auto" w:fill="auto"/>
          </w:tcPr>
          <w:p w14:paraId="307AAC7F" w14:textId="53017E32" w:rsidR="00850A5F" w:rsidRPr="009910AE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14:paraId="6D38549B" w14:textId="4C496C5B" w:rsidR="00850A5F" w:rsidRPr="009910AE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8</w:t>
            </w:r>
          </w:p>
        </w:tc>
        <w:tc>
          <w:tcPr>
            <w:tcW w:w="0" w:type="auto"/>
            <w:shd w:val="clear" w:color="auto" w:fill="auto"/>
          </w:tcPr>
          <w:p w14:paraId="2512C1A9" w14:textId="5CCC3629" w:rsidR="00850A5F" w:rsidRPr="009910AE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om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  <w:vertAlign w:val="superscript"/>
              </w:rPr>
              <w:t xml:space="preserve"> f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:0.690[0.468-1.017]</w:t>
            </w:r>
          </w:p>
        </w:tc>
        <w:tc>
          <w:tcPr>
            <w:tcW w:w="0" w:type="auto"/>
            <w:shd w:val="clear" w:color="auto" w:fill="auto"/>
          </w:tcPr>
          <w:p w14:paraId="5B9C33E7" w14:textId="1AC7B799" w:rsidR="00850A5F" w:rsidRPr="009910AE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0" w:type="auto"/>
          </w:tcPr>
          <w:p w14:paraId="6525D088" w14:textId="76788FE8" w:rsidR="00850A5F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793</w:t>
            </w:r>
          </w:p>
        </w:tc>
      </w:tr>
      <w:tr w:rsidR="00850A5F" w:rsidRPr="009910AE" w14:paraId="4299B57A" w14:textId="76BDE877" w:rsidTr="00944FC0">
        <w:trPr>
          <w:trHeight w:val="285"/>
        </w:trPr>
        <w:tc>
          <w:tcPr>
            <w:tcW w:w="0" w:type="auto"/>
            <w:shd w:val="clear" w:color="auto" w:fill="auto"/>
          </w:tcPr>
          <w:p w14:paraId="2011F57D" w14:textId="77777777" w:rsidR="00850A5F" w:rsidRPr="009910AE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C03835D" w14:textId="77777777" w:rsidR="00850A5F" w:rsidRPr="009910AE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G</w:t>
            </w:r>
          </w:p>
        </w:tc>
        <w:tc>
          <w:tcPr>
            <w:tcW w:w="0" w:type="auto"/>
            <w:shd w:val="clear" w:color="auto" w:fill="auto"/>
          </w:tcPr>
          <w:p w14:paraId="5DD38783" w14:textId="17C759D4" w:rsidR="00850A5F" w:rsidRPr="009910AE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14:paraId="170288D4" w14:textId="62E9D577" w:rsidR="00850A5F" w:rsidRPr="009910AE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14:paraId="5747F77E" w14:textId="65DF8EF0" w:rsidR="00850A5F" w:rsidRPr="009910AE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c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 xml:space="preserve"> g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: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65[0.348-0.918]</w:t>
            </w:r>
          </w:p>
        </w:tc>
        <w:tc>
          <w:tcPr>
            <w:tcW w:w="0" w:type="auto"/>
            <w:shd w:val="clear" w:color="auto" w:fill="auto"/>
          </w:tcPr>
          <w:p w14:paraId="7EEE8BBD" w14:textId="1A060A3F" w:rsidR="00850A5F" w:rsidRPr="009910AE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21</w:t>
            </w:r>
          </w:p>
        </w:tc>
        <w:tc>
          <w:tcPr>
            <w:tcW w:w="0" w:type="auto"/>
          </w:tcPr>
          <w:p w14:paraId="6E8C0F1E" w14:textId="0A35B9E3" w:rsidR="00850A5F" w:rsidRDefault="00850A5F" w:rsidP="00944FC0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273</w:t>
            </w:r>
          </w:p>
        </w:tc>
      </w:tr>
    </w:tbl>
    <w:p w14:paraId="641EC93F" w14:textId="2895562F" w:rsidR="002653EA" w:rsidRPr="00A6234D" w:rsidRDefault="0093723D">
      <w:proofErr w:type="gramStart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a</w:t>
      </w:r>
      <w:proofErr w:type="gramEnd"/>
      <w:r w:rsidR="004B058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 xml:space="preserve"> </w:t>
      </w:r>
      <w:r w:rsidR="004B0584" w:rsidRPr="00B46BC9">
        <w:rPr>
          <w:rFonts w:ascii="Times New Roman" w:hAnsi="Times New Roman" w:cs="Times New Roman"/>
          <w:sz w:val="24"/>
          <w:szCs w:val="24"/>
        </w:rPr>
        <w:t xml:space="preserve">OR, odds ratio;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b</w:t>
      </w:r>
      <w:r w:rsidR="004B058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 xml:space="preserve"> </w:t>
      </w:r>
      <w:r w:rsidR="00DB5C99">
        <w:rPr>
          <w:rFonts w:ascii="Times New Roman" w:hAnsi="Times New Roman" w:cs="Times New Roman"/>
          <w:sz w:val="24"/>
          <w:szCs w:val="24"/>
        </w:rPr>
        <w:t>CI, confidence i</w:t>
      </w:r>
      <w:r w:rsidR="004B0584" w:rsidRPr="00B46BC9">
        <w:rPr>
          <w:rFonts w:ascii="Times New Roman" w:hAnsi="Times New Roman" w:cs="Times New Roman"/>
          <w:sz w:val="24"/>
          <w:szCs w:val="24"/>
        </w:rPr>
        <w:t xml:space="preserve">nterval;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c</w:t>
      </w:r>
      <w:r w:rsidR="004B058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 xml:space="preserve"> </w:t>
      </w:r>
      <w:proofErr w:type="spellStart"/>
      <w:r w:rsidR="004B0584" w:rsidRPr="00850A5F">
        <w:rPr>
          <w:rFonts w:ascii="Times New Roman" w:hAnsi="Times New Roman" w:cs="Times New Roman"/>
          <w:sz w:val="24"/>
          <w:szCs w:val="24"/>
        </w:rPr>
        <w:t>P</w:t>
      </w:r>
      <w:r w:rsidR="004B0584" w:rsidRPr="00850A5F"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proofErr w:type="spellEnd"/>
      <w:r w:rsidR="004B0584" w:rsidRPr="00B46BC9">
        <w:rPr>
          <w:rFonts w:ascii="Times New Roman" w:hAnsi="Times New Roman" w:cs="Times New Roman"/>
          <w:sz w:val="24"/>
          <w:szCs w:val="24"/>
        </w:rPr>
        <w:t>, Bonferroni correction based on the total nu</w:t>
      </w:r>
      <w:r w:rsidR="00C865D4">
        <w:rPr>
          <w:rFonts w:ascii="Times New Roman" w:hAnsi="Times New Roman" w:cs="Times New Roman"/>
          <w:sz w:val="24"/>
          <w:szCs w:val="24"/>
        </w:rPr>
        <w:t>mber of markers tested (n = 13);</w:t>
      </w:r>
      <w:r w:rsidR="00DB5C99" w:rsidRPr="00DB5C99">
        <w:rPr>
          <w:rFonts w:ascii="Times New Roman" w:eastAsia="SimSun" w:hAnsi="Times New Roman" w:cs="Times New Roman"/>
          <w:b/>
          <w:bCs/>
          <w:kern w:val="0"/>
          <w:sz w:val="24"/>
          <w:szCs w:val="24"/>
          <w:vertAlign w:val="superscript"/>
        </w:rPr>
        <w:t xml:space="preserve"> </w:t>
      </w:r>
      <w:r w:rsidR="00DB5C99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vertAlign w:val="superscript"/>
        </w:rPr>
        <w:t>e</w:t>
      </w:r>
      <w:r w:rsidR="00DB5C99" w:rsidRPr="00B46BC9">
        <w:rPr>
          <w:rFonts w:ascii="Times New Roman" w:hAnsi="Times New Roman" w:cs="Times New Roman"/>
          <w:sz w:val="24"/>
          <w:szCs w:val="24"/>
        </w:rPr>
        <w:t xml:space="preserve"> </w:t>
      </w:r>
      <w:r w:rsidR="00DB5C99">
        <w:rPr>
          <w:rFonts w:ascii="Times New Roman" w:hAnsi="Times New Roman" w:cs="Times New Roman" w:hint="eastAsia"/>
          <w:sz w:val="24"/>
          <w:szCs w:val="24"/>
        </w:rPr>
        <w:t xml:space="preserve">Add, </w:t>
      </w:r>
      <w:r w:rsidR="00DB5C99">
        <w:rPr>
          <w:rFonts w:ascii="Times New Roman" w:hAnsi="Times New Roman" w:cs="Times New Roman"/>
          <w:sz w:val="24"/>
          <w:szCs w:val="24"/>
        </w:rPr>
        <w:t>t</w:t>
      </w:r>
      <w:r w:rsidR="00DB5C99" w:rsidRPr="00B46BC9">
        <w:rPr>
          <w:rFonts w:ascii="Times New Roman" w:hAnsi="Times New Roman" w:cs="Times New Roman"/>
          <w:sz w:val="24"/>
          <w:szCs w:val="24"/>
        </w:rPr>
        <w:t xml:space="preserve">he </w:t>
      </w:r>
      <w:r w:rsidR="00DB5C99">
        <w:rPr>
          <w:rFonts w:ascii="Times New Roman" w:hAnsi="Times New Roman" w:cs="Times New Roman" w:hint="eastAsia"/>
          <w:sz w:val="24"/>
          <w:szCs w:val="24"/>
        </w:rPr>
        <w:t xml:space="preserve">additive model; </w:t>
      </w:r>
      <w:r w:rsidR="00DB5C99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vertAlign w:val="superscript"/>
        </w:rPr>
        <w:t>f</w:t>
      </w:r>
      <w:r w:rsidR="00DB5C99" w:rsidRPr="00B46BC9">
        <w:rPr>
          <w:rFonts w:ascii="Times New Roman" w:hAnsi="Times New Roman" w:cs="Times New Roman"/>
          <w:sz w:val="24"/>
          <w:szCs w:val="24"/>
        </w:rPr>
        <w:t xml:space="preserve"> </w:t>
      </w:r>
      <w:r w:rsidR="00DB5C99">
        <w:rPr>
          <w:rFonts w:ascii="Times New Roman" w:hAnsi="Times New Roman" w:cs="Times New Roman" w:hint="eastAsia"/>
          <w:sz w:val="24"/>
          <w:szCs w:val="24"/>
        </w:rPr>
        <w:t xml:space="preserve">Dom, </w:t>
      </w:r>
      <w:r w:rsidR="00DB5C99">
        <w:rPr>
          <w:rFonts w:ascii="Times New Roman" w:hAnsi="Times New Roman" w:cs="Times New Roman"/>
          <w:sz w:val="24"/>
          <w:szCs w:val="24"/>
        </w:rPr>
        <w:t>t</w:t>
      </w:r>
      <w:r w:rsidR="00DB5C99" w:rsidRPr="00B46BC9">
        <w:rPr>
          <w:rFonts w:ascii="Times New Roman" w:hAnsi="Times New Roman" w:cs="Times New Roman"/>
          <w:sz w:val="24"/>
          <w:szCs w:val="24"/>
        </w:rPr>
        <w:t xml:space="preserve">he </w:t>
      </w:r>
      <w:r w:rsidR="00DB5C99">
        <w:rPr>
          <w:rFonts w:ascii="Times New Roman" w:hAnsi="Times New Roman" w:cs="Times New Roman" w:hint="eastAsia"/>
          <w:sz w:val="24"/>
          <w:szCs w:val="24"/>
        </w:rPr>
        <w:t>dominant model</w:t>
      </w:r>
      <w:r w:rsidR="00850A5F">
        <w:rPr>
          <w:rFonts w:ascii="Times New Roman" w:hAnsi="Times New Roman" w:cs="Times New Roman"/>
          <w:sz w:val="24"/>
          <w:szCs w:val="24"/>
        </w:rPr>
        <w:t xml:space="preserve">; </w:t>
      </w:r>
      <w:r w:rsidR="00850A5F">
        <w:rPr>
          <w:rFonts w:ascii="Times New Roman" w:eastAsia="SimSun" w:hAnsi="Times New Roman" w:cs="Times New Roman"/>
          <w:b/>
          <w:bCs/>
          <w:kern w:val="0"/>
          <w:sz w:val="24"/>
          <w:szCs w:val="24"/>
          <w:vertAlign w:val="superscript"/>
        </w:rPr>
        <w:t>g</w:t>
      </w:r>
      <w:r w:rsidR="00850A5F" w:rsidRPr="00B46BC9">
        <w:rPr>
          <w:rFonts w:ascii="Times New Roman" w:hAnsi="Times New Roman" w:cs="Times New Roman"/>
          <w:sz w:val="24"/>
          <w:szCs w:val="24"/>
        </w:rPr>
        <w:t xml:space="preserve"> </w:t>
      </w:r>
      <w:r w:rsidR="00850A5F">
        <w:rPr>
          <w:rFonts w:ascii="Times New Roman" w:hAnsi="Times New Roman" w:cs="Times New Roman"/>
          <w:sz w:val="24"/>
          <w:szCs w:val="24"/>
        </w:rPr>
        <w:t>Rec</w:t>
      </w:r>
      <w:r w:rsidR="00850A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50A5F">
        <w:rPr>
          <w:rFonts w:ascii="Times New Roman" w:hAnsi="Times New Roman" w:cs="Times New Roman"/>
          <w:sz w:val="24"/>
          <w:szCs w:val="24"/>
        </w:rPr>
        <w:t>t</w:t>
      </w:r>
      <w:r w:rsidR="00850A5F" w:rsidRPr="00B46BC9">
        <w:rPr>
          <w:rFonts w:ascii="Times New Roman" w:hAnsi="Times New Roman" w:cs="Times New Roman"/>
          <w:sz w:val="24"/>
          <w:szCs w:val="24"/>
        </w:rPr>
        <w:t xml:space="preserve">he </w:t>
      </w:r>
      <w:r w:rsidR="00850A5F">
        <w:rPr>
          <w:rFonts w:ascii="Times New Roman" w:hAnsi="Times New Roman" w:cs="Times New Roman"/>
          <w:sz w:val="24"/>
          <w:szCs w:val="24"/>
        </w:rPr>
        <w:t>recessive</w:t>
      </w:r>
      <w:r w:rsidR="00850A5F">
        <w:rPr>
          <w:rFonts w:ascii="Times New Roman" w:hAnsi="Times New Roman" w:cs="Times New Roman" w:hint="eastAsia"/>
          <w:sz w:val="24"/>
          <w:szCs w:val="24"/>
        </w:rPr>
        <w:t xml:space="preserve"> model</w:t>
      </w:r>
    </w:p>
    <w:sectPr w:rsidR="002653EA" w:rsidRPr="00A6234D" w:rsidSect="00850A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FA729A" w14:textId="77777777" w:rsidR="00185D8D" w:rsidRDefault="00185D8D" w:rsidP="004B181A">
      <w:r>
        <w:separator/>
      </w:r>
    </w:p>
  </w:endnote>
  <w:endnote w:type="continuationSeparator" w:id="0">
    <w:p w14:paraId="41359216" w14:textId="77777777" w:rsidR="00185D8D" w:rsidRDefault="00185D8D" w:rsidP="004B1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9D8CC7" w14:textId="77777777" w:rsidR="00185D8D" w:rsidRDefault="00185D8D" w:rsidP="004B181A">
      <w:r>
        <w:separator/>
      </w:r>
    </w:p>
  </w:footnote>
  <w:footnote w:type="continuationSeparator" w:id="0">
    <w:p w14:paraId="084C277F" w14:textId="77777777" w:rsidR="00185D8D" w:rsidRDefault="00185D8D" w:rsidP="004B1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34D"/>
    <w:rsid w:val="00025E35"/>
    <w:rsid w:val="000604D2"/>
    <w:rsid w:val="00136489"/>
    <w:rsid w:val="00185D8D"/>
    <w:rsid w:val="0019257D"/>
    <w:rsid w:val="001E043D"/>
    <w:rsid w:val="00260EF7"/>
    <w:rsid w:val="002653EA"/>
    <w:rsid w:val="00291FB0"/>
    <w:rsid w:val="002A2EAC"/>
    <w:rsid w:val="00423A81"/>
    <w:rsid w:val="004B0584"/>
    <w:rsid w:val="004B181A"/>
    <w:rsid w:val="004E692D"/>
    <w:rsid w:val="004E7861"/>
    <w:rsid w:val="005041F8"/>
    <w:rsid w:val="0059148E"/>
    <w:rsid w:val="005F282C"/>
    <w:rsid w:val="0068694F"/>
    <w:rsid w:val="006F47A9"/>
    <w:rsid w:val="007A2ED9"/>
    <w:rsid w:val="00813A14"/>
    <w:rsid w:val="00850A5F"/>
    <w:rsid w:val="00876CC2"/>
    <w:rsid w:val="0093723D"/>
    <w:rsid w:val="00944FC0"/>
    <w:rsid w:val="0094599D"/>
    <w:rsid w:val="00946975"/>
    <w:rsid w:val="009611EB"/>
    <w:rsid w:val="00966B9D"/>
    <w:rsid w:val="00967C49"/>
    <w:rsid w:val="009910AE"/>
    <w:rsid w:val="009A2F06"/>
    <w:rsid w:val="009C30BB"/>
    <w:rsid w:val="00A6234D"/>
    <w:rsid w:val="00B55239"/>
    <w:rsid w:val="00B9728B"/>
    <w:rsid w:val="00BE78EB"/>
    <w:rsid w:val="00C865D4"/>
    <w:rsid w:val="00DB5C99"/>
    <w:rsid w:val="00EC6505"/>
    <w:rsid w:val="00ED2709"/>
    <w:rsid w:val="00F207D8"/>
    <w:rsid w:val="00F32A58"/>
    <w:rsid w:val="00FB4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2982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3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1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18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18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18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3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1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18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18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18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71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yao Jin</dc:creator>
  <cp:keywords/>
  <dc:description/>
  <cp:lastModifiedBy>AFRENACIA</cp:lastModifiedBy>
  <cp:revision>7</cp:revision>
  <dcterms:created xsi:type="dcterms:W3CDTF">2019-11-23T13:49:00Z</dcterms:created>
  <dcterms:modified xsi:type="dcterms:W3CDTF">2020-01-22T12:52:00Z</dcterms:modified>
</cp:coreProperties>
</file>